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DA3" w:rsidRPr="004A7DA3" w:rsidRDefault="004A7DA3" w:rsidP="004A7DA3">
      <w:pPr>
        <w:spacing w:line="360" w:lineRule="auto"/>
        <w:rPr>
          <w:rFonts w:ascii="Times New Roman" w:hAnsi="Times New Roman"/>
          <w:sz w:val="24"/>
          <w:szCs w:val="24"/>
        </w:rPr>
      </w:pPr>
      <w:r w:rsidRPr="004A7DA3">
        <w:rPr>
          <w:rFonts w:ascii="Times New Roman" w:hAnsi="Times New Roman"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>.</w:t>
      </w:r>
      <w:r w:rsidRPr="004A7DA3">
        <w:rPr>
          <w:rFonts w:ascii="Times New Roman" w:hAnsi="Times New Roman"/>
          <w:sz w:val="24"/>
          <w:szCs w:val="24"/>
        </w:rPr>
        <w:t xml:space="preserve"> Details for setup, release, and metadata from 102 PSATs deployed on black marlin.</w:t>
      </w:r>
      <w:r w:rsidR="00F77D47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5299" w:type="dxa"/>
        <w:tblInd w:w="-567" w:type="dxa"/>
        <w:tblLook w:val="04A0" w:firstRow="1" w:lastRow="0" w:firstColumn="1" w:lastColumn="0" w:noHBand="0" w:noVBand="1"/>
      </w:tblPr>
      <w:tblGrid>
        <w:gridCol w:w="706"/>
        <w:gridCol w:w="1267"/>
        <w:gridCol w:w="1072"/>
        <w:gridCol w:w="1709"/>
        <w:gridCol w:w="957"/>
        <w:gridCol w:w="1328"/>
        <w:gridCol w:w="1288"/>
        <w:gridCol w:w="1418"/>
        <w:gridCol w:w="2404"/>
        <w:gridCol w:w="1548"/>
        <w:gridCol w:w="1602"/>
      </w:tblGrid>
      <w:tr w:rsidR="002509B8" w:rsidRPr="009F2F69" w:rsidTr="002509B8">
        <w:trPr>
          <w:trHeight w:val="605"/>
          <w:tblHeader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 #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tagg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days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placement Distance (km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(kg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Clas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Interval (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um</w:t>
            </w: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p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ram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g Manufacturer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09B8" w:rsidRPr="009F2F69" w:rsidRDefault="002509B8" w:rsidP="004A7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-Series Data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/10/200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/09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09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D66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09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09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09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3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8/10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/11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1/20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/10</w:t>
            </w: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/20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/11/20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/03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/03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/03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/03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/03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/04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11/200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/02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/02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/02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/08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/10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/10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0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/10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8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2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0/11/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/02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/02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/02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/03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/03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/05/20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/11/20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2F6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2F69">
              <w:rPr>
                <w:rFonts w:ascii="Times New Roman" w:eastAsia="Times New Roman" w:hAnsi="Times New Roman" w:cs="Times New Roman"/>
              </w:rPr>
              <w:t>138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F2F69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/11/20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/12/200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/10/20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/10/20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Domeier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peare</w:t>
            </w:r>
            <w:proofErr w:type="spellEnd"/>
            <w:r w:rsidRPr="009F2F69">
              <w:rPr>
                <w:rFonts w:ascii="Times New Roman" w:eastAsia="Times New Roman" w:hAnsi="Times New Roman" w:cs="Times New Roman"/>
                <w:color w:val="000000"/>
              </w:rPr>
              <w:t xml:space="preserve"> 201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310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/10/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/10/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/10/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/10/20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352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03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/10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/11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/11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2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/11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/11/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7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Smal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/10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4/11/20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2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9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95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6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8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84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70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7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2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2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50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3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8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6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9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Very 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8/10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2509B8" w:rsidRPr="009F2F69" w:rsidTr="002509B8">
        <w:trPr>
          <w:trHeight w:val="281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/11/20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Great Marlin Rac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C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9B8" w:rsidRPr="009F2F69" w:rsidRDefault="002509B8" w:rsidP="00250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2F6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4A7DA3" w:rsidRPr="00F77D47" w:rsidRDefault="00F77D47" w:rsidP="00F77D47">
      <w:pPr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</w:rPr>
      </w:pPr>
      <w:r w:rsidRPr="00F77D47">
        <w:rPr>
          <w:rFonts w:ascii="Times New Roman" w:eastAsia="Times New Roman" w:hAnsi="Times New Roman" w:cs="Times New Roman"/>
          <w:color w:val="000000"/>
        </w:rPr>
        <w:t xml:space="preserve">Note: Tag manufacturers have been abbreviated as follows; </w:t>
      </w:r>
      <w:r>
        <w:rPr>
          <w:rFonts w:ascii="Times New Roman" w:eastAsia="Times New Roman" w:hAnsi="Times New Roman" w:cs="Times New Roman"/>
          <w:color w:val="000000"/>
        </w:rPr>
        <w:t>Wildlife Co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mputers (WC) and Microwave Telemetry (MT)</w:t>
      </w:r>
    </w:p>
    <w:sectPr w:rsidR="004A7DA3" w:rsidRPr="00F77D47" w:rsidSect="001246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B70"/>
    <w:rsid w:val="00124668"/>
    <w:rsid w:val="002509B8"/>
    <w:rsid w:val="00480EDB"/>
    <w:rsid w:val="004A7DA3"/>
    <w:rsid w:val="0059065C"/>
    <w:rsid w:val="005D2364"/>
    <w:rsid w:val="006F6B70"/>
    <w:rsid w:val="00AA0C71"/>
    <w:rsid w:val="00D6691E"/>
    <w:rsid w:val="00E9429F"/>
    <w:rsid w:val="00EC5991"/>
    <w:rsid w:val="00F7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CD1E"/>
  <w15:chartTrackingRefBased/>
  <w15:docId w15:val="{6E18055C-58D9-4255-AB6B-6788B38E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F6B70"/>
    <w:pPr>
      <w:spacing w:line="252" w:lineRule="auto"/>
      <w:jc w:val="both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7D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7DA3"/>
    <w:rPr>
      <w:color w:val="954F72"/>
      <w:u w:val="single"/>
    </w:rPr>
  </w:style>
  <w:style w:type="paragraph" w:customStyle="1" w:styleId="msonormal0">
    <w:name w:val="msonormal"/>
    <w:basedOn w:val="Normal"/>
    <w:rsid w:val="004A7DA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A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A7D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A7D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4A7D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A7D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83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illiams</dc:creator>
  <cp:keywords/>
  <dc:description/>
  <cp:lastModifiedBy>sam williams</cp:lastModifiedBy>
  <cp:revision>5</cp:revision>
  <dcterms:created xsi:type="dcterms:W3CDTF">2017-09-21T07:11:00Z</dcterms:created>
  <dcterms:modified xsi:type="dcterms:W3CDTF">2017-09-21T07:28:00Z</dcterms:modified>
</cp:coreProperties>
</file>